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72E7A3" w14:textId="5640469B" w:rsidR="00FF714D" w:rsidRDefault="00DF6299" w:rsidP="00FF714D">
      <w:pPr>
        <w:pStyle w:val="Heading2"/>
        <w:spacing w:line="240" w:lineRule="auto"/>
      </w:pPr>
      <w:r>
        <w:t xml:space="preserve">Multimedia Appendix </w:t>
      </w:r>
      <w:r w:rsidR="009A7FC0">
        <w:t>4</w:t>
      </w:r>
      <w:r>
        <w:t xml:space="preserve">. </w:t>
      </w:r>
      <w:r w:rsidR="00FF714D">
        <w:t>Questions from online follow-up survey</w:t>
      </w:r>
    </w:p>
    <w:p w14:paraId="2C2D1715" w14:textId="77777777" w:rsidR="00FF714D" w:rsidRPr="00FF714D" w:rsidRDefault="00FF714D" w:rsidP="00FF714D"/>
    <w:p w14:paraId="58DB4350" w14:textId="77777777" w:rsidR="00FF714D" w:rsidRDefault="00FF714D" w:rsidP="00FF714D">
      <w:pPr>
        <w:pStyle w:val="ListParagraph"/>
        <w:numPr>
          <w:ilvl w:val="0"/>
          <w:numId w:val="1"/>
        </w:numPr>
        <w:spacing w:line="240" w:lineRule="auto"/>
      </w:pPr>
      <w:r w:rsidRPr="00117BCB">
        <w:t xml:space="preserve">What do you like about the EFI? (it would be helpful for us if your feedback </w:t>
      </w:r>
      <w:proofErr w:type="gramStart"/>
      <w:r w:rsidRPr="00117BCB">
        <w:t>was</w:t>
      </w:r>
      <w:proofErr w:type="gramEnd"/>
      <w:r w:rsidRPr="00117BCB">
        <w:t xml:space="preserve"> specific to aspects of the EFI like the colour palette, the language or wording/ type and amount of text, etc)</w:t>
      </w:r>
    </w:p>
    <w:p w14:paraId="6EB2473A" w14:textId="77777777" w:rsidR="00FF714D" w:rsidRPr="00117BCB" w:rsidRDefault="00FF714D" w:rsidP="00FF714D">
      <w:pPr>
        <w:pStyle w:val="ListParagraph"/>
        <w:spacing w:line="240" w:lineRule="auto"/>
      </w:pPr>
    </w:p>
    <w:p w14:paraId="48635CE1" w14:textId="77777777" w:rsidR="00FF714D" w:rsidRDefault="00FF714D" w:rsidP="00FF714D">
      <w:pPr>
        <w:pStyle w:val="ListParagraph"/>
        <w:numPr>
          <w:ilvl w:val="0"/>
          <w:numId w:val="1"/>
        </w:numPr>
        <w:spacing w:line="240" w:lineRule="auto"/>
      </w:pPr>
      <w:r w:rsidRPr="00117BCB">
        <w:t xml:space="preserve">What do you dislike about the EFI? What specifically would you change about the EFI (if </w:t>
      </w:r>
      <w:proofErr w:type="gramStart"/>
      <w:r w:rsidRPr="00117BCB">
        <w:t>anything)</w:t>
      </w:r>
      <w:proofErr w:type="gramEnd"/>
    </w:p>
    <w:p w14:paraId="26EEF14A" w14:textId="77777777" w:rsidR="00FF714D" w:rsidRPr="00117BCB" w:rsidRDefault="00FF714D" w:rsidP="00FF714D">
      <w:pPr>
        <w:pStyle w:val="ListParagraph"/>
        <w:spacing w:line="240" w:lineRule="auto"/>
      </w:pPr>
    </w:p>
    <w:p w14:paraId="37AB7DA6" w14:textId="77777777" w:rsidR="00FF714D" w:rsidRDefault="00FF714D" w:rsidP="00FF714D">
      <w:pPr>
        <w:pStyle w:val="ListParagraph"/>
        <w:numPr>
          <w:ilvl w:val="0"/>
          <w:numId w:val="1"/>
        </w:numPr>
        <w:spacing w:line="240" w:lineRule="auto"/>
      </w:pPr>
      <w:r w:rsidRPr="00117BCB">
        <w:t>What effect would the EFI have on your decision to start using myCompass? (scale: 5 = Much more likely to use myCompass; 4 = a little more likely to use myCompass; 3 = no change, ; 2 = a little less likely to use myCompass ; 1 = much less likely to use myCompass).</w:t>
      </w:r>
    </w:p>
    <w:p w14:paraId="49001402" w14:textId="77777777" w:rsidR="00FF714D" w:rsidRPr="00117BCB" w:rsidRDefault="00FF714D" w:rsidP="00FF714D">
      <w:pPr>
        <w:pStyle w:val="ListParagraph"/>
        <w:spacing w:line="240" w:lineRule="auto"/>
      </w:pPr>
    </w:p>
    <w:p w14:paraId="230C6E3D" w14:textId="77777777" w:rsidR="00FF714D" w:rsidRDefault="00FF714D" w:rsidP="00FF714D">
      <w:pPr>
        <w:pStyle w:val="ListParagraph"/>
        <w:numPr>
          <w:ilvl w:val="0"/>
          <w:numId w:val="1"/>
        </w:numPr>
        <w:spacing w:line="240" w:lineRule="auto"/>
      </w:pPr>
      <w:r w:rsidRPr="00117BCB">
        <w:t>Please add any comments about why you feel the EFI would have that effect on your decision to start using myCompass (open-ended).</w:t>
      </w:r>
    </w:p>
    <w:p w14:paraId="2EEDE803" w14:textId="77777777" w:rsidR="00FF714D" w:rsidRPr="00117BCB" w:rsidRDefault="00FF714D" w:rsidP="00FF714D">
      <w:pPr>
        <w:pStyle w:val="ListParagraph"/>
        <w:spacing w:line="240" w:lineRule="auto"/>
      </w:pPr>
    </w:p>
    <w:p w14:paraId="77EA8A5C" w14:textId="77777777" w:rsidR="00FF714D" w:rsidRDefault="00FF714D" w:rsidP="00FF714D">
      <w:pPr>
        <w:pStyle w:val="ListParagraph"/>
        <w:numPr>
          <w:ilvl w:val="0"/>
          <w:numId w:val="1"/>
        </w:numPr>
        <w:spacing w:line="240" w:lineRule="auto"/>
      </w:pPr>
      <w:r w:rsidRPr="00117BCB">
        <w:t xml:space="preserve">What effect would the EFI have on your decision to complete myCompass? (scale: 5 = Much more likely to complete myCompass; 4 = a little more likely to complete myCompass; 3 = no change, ; 2 = a little less likely to complete myCompass ; 1 = much less likely to complete myCompass). </w:t>
      </w:r>
    </w:p>
    <w:p w14:paraId="7BCAF25D" w14:textId="77777777" w:rsidR="00FF714D" w:rsidRPr="00117BCB" w:rsidRDefault="00FF714D" w:rsidP="00FF714D">
      <w:pPr>
        <w:pStyle w:val="ListParagraph"/>
        <w:spacing w:line="240" w:lineRule="auto"/>
      </w:pPr>
    </w:p>
    <w:p w14:paraId="33C0DF3C" w14:textId="77777777" w:rsidR="00FF714D" w:rsidRDefault="00FF714D" w:rsidP="00FF714D">
      <w:pPr>
        <w:pStyle w:val="ListParagraph"/>
        <w:numPr>
          <w:ilvl w:val="0"/>
          <w:numId w:val="1"/>
        </w:numPr>
        <w:spacing w:line="240" w:lineRule="auto"/>
      </w:pPr>
      <w:r w:rsidRPr="00117BCB">
        <w:t>Please add any comments about why you feel the EFI would have that effect on your decision to complete myCompass (open-ended).</w:t>
      </w:r>
    </w:p>
    <w:p w14:paraId="0940C79C" w14:textId="77777777" w:rsidR="00FF714D" w:rsidRPr="00117BCB" w:rsidRDefault="00FF714D" w:rsidP="00FF714D">
      <w:pPr>
        <w:pStyle w:val="ListParagraph"/>
        <w:spacing w:line="240" w:lineRule="auto"/>
      </w:pPr>
    </w:p>
    <w:p w14:paraId="153651BD" w14:textId="77777777" w:rsidR="00FF714D" w:rsidRDefault="00FF714D" w:rsidP="00FF714D">
      <w:pPr>
        <w:pStyle w:val="ListParagraph"/>
        <w:numPr>
          <w:ilvl w:val="0"/>
          <w:numId w:val="1"/>
        </w:numPr>
        <w:spacing w:line="240" w:lineRule="auto"/>
      </w:pPr>
      <w:r w:rsidRPr="00117BCB">
        <w:t>What sorts of people or groups do you think the EFI would appeal to?</w:t>
      </w:r>
    </w:p>
    <w:p w14:paraId="5FEA7DA0" w14:textId="77777777" w:rsidR="00FF714D" w:rsidRPr="00117BCB" w:rsidRDefault="00FF714D" w:rsidP="00FF714D">
      <w:pPr>
        <w:pStyle w:val="ListParagraph"/>
        <w:spacing w:line="240" w:lineRule="auto"/>
      </w:pPr>
    </w:p>
    <w:p w14:paraId="41E24548" w14:textId="77777777" w:rsidR="00FF714D" w:rsidRDefault="00FF714D" w:rsidP="00FF714D">
      <w:pPr>
        <w:pStyle w:val="ListParagraph"/>
        <w:numPr>
          <w:ilvl w:val="0"/>
          <w:numId w:val="1"/>
        </w:numPr>
        <w:spacing w:line="240" w:lineRule="auto"/>
      </w:pPr>
      <w:r w:rsidRPr="00117BCB">
        <w:t>What other important content do you think the EFI is missing?</w:t>
      </w:r>
    </w:p>
    <w:p w14:paraId="2088B30D" w14:textId="77777777" w:rsidR="00FF714D" w:rsidRPr="00117BCB" w:rsidRDefault="00FF714D" w:rsidP="00FF714D">
      <w:pPr>
        <w:pStyle w:val="ListParagraph"/>
        <w:spacing w:line="240" w:lineRule="auto"/>
      </w:pPr>
    </w:p>
    <w:p w14:paraId="3749AFAC" w14:textId="77777777" w:rsidR="00FF714D" w:rsidRDefault="00FF714D" w:rsidP="00FF714D">
      <w:pPr>
        <w:pStyle w:val="ListParagraph"/>
        <w:numPr>
          <w:ilvl w:val="0"/>
          <w:numId w:val="1"/>
        </w:numPr>
        <w:spacing w:line="240" w:lineRule="auto"/>
      </w:pPr>
      <w:r w:rsidRPr="00117BCB">
        <w:t>How satisfied are you with the EFI overall? (scale: 5 = Highly satisfied, 4 = satisfied, 3 = neutral, 2 = dissatisfied, 1 = very dissatisfied).</w:t>
      </w:r>
    </w:p>
    <w:p w14:paraId="20E52AEF" w14:textId="77777777" w:rsidR="00FF714D" w:rsidRPr="00117BCB" w:rsidRDefault="00FF714D" w:rsidP="00FF714D">
      <w:pPr>
        <w:pStyle w:val="ListParagraph"/>
        <w:spacing w:line="240" w:lineRule="auto"/>
      </w:pPr>
    </w:p>
    <w:p w14:paraId="12ACD750" w14:textId="77777777" w:rsidR="00FF714D" w:rsidRDefault="00FF714D" w:rsidP="00FF714D">
      <w:pPr>
        <w:pStyle w:val="ListParagraph"/>
        <w:numPr>
          <w:ilvl w:val="0"/>
          <w:numId w:val="1"/>
        </w:numPr>
        <w:spacing w:line="240" w:lineRule="auto"/>
      </w:pPr>
      <w:r w:rsidRPr="00117BCB">
        <w:t>How satisfied are you with the way the EFI has captured your suggestions? (scale: 5 = Highly satisfied, 4 = satisfied, 3 = neutral, 2 = dissatisfied, 1 = very dissatisfied).</w:t>
      </w:r>
    </w:p>
    <w:p w14:paraId="0BCCCC4B" w14:textId="77777777" w:rsidR="00FF714D" w:rsidRPr="00117BCB" w:rsidRDefault="00FF714D" w:rsidP="00FF714D">
      <w:pPr>
        <w:pStyle w:val="ListParagraph"/>
        <w:spacing w:line="240" w:lineRule="auto"/>
      </w:pPr>
    </w:p>
    <w:p w14:paraId="4AC5FD83" w14:textId="77777777" w:rsidR="00FF714D" w:rsidRDefault="00FF714D" w:rsidP="00FF714D">
      <w:pPr>
        <w:pStyle w:val="ListParagraph"/>
        <w:numPr>
          <w:ilvl w:val="0"/>
          <w:numId w:val="1"/>
        </w:numPr>
        <w:spacing w:line="240" w:lineRule="auto"/>
      </w:pPr>
      <w:r w:rsidRPr="00117BCB">
        <w:t>How satisfied are you with your participation in this study? (scale: 5 = Highly satisfied, 4 = satisfied, 3 = neutral, 2 = dissatisfied</w:t>
      </w:r>
      <w:r>
        <w:t>, 1 = very dissatisfied).</w:t>
      </w:r>
    </w:p>
    <w:p w14:paraId="289B6122" w14:textId="77777777" w:rsidR="00FF714D" w:rsidRPr="00A979C3" w:rsidRDefault="00FF714D" w:rsidP="00FF714D">
      <w:pPr>
        <w:pStyle w:val="ListParagraph"/>
        <w:spacing w:line="240" w:lineRule="auto"/>
      </w:pPr>
    </w:p>
    <w:p w14:paraId="6BEA2752" w14:textId="77777777" w:rsidR="00FF714D" w:rsidRPr="00A979C3" w:rsidRDefault="00FF714D" w:rsidP="00FF714D">
      <w:pPr>
        <w:pStyle w:val="ListParagraph"/>
        <w:numPr>
          <w:ilvl w:val="0"/>
          <w:numId w:val="1"/>
        </w:numPr>
        <w:spacing w:line="240" w:lineRule="auto"/>
      </w:pPr>
      <w:r w:rsidRPr="00A979C3">
        <w:t>Please add any further comments about your participation in this study (open-ended).</w:t>
      </w:r>
    </w:p>
    <w:p w14:paraId="10F36A0E" w14:textId="77777777" w:rsidR="006B6BA7" w:rsidRDefault="009A7FC0" w:rsidP="00FF714D">
      <w:pPr>
        <w:spacing w:line="240" w:lineRule="auto"/>
      </w:pPr>
    </w:p>
    <w:sectPr w:rsidR="006B6B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D108C1"/>
    <w:multiLevelType w:val="hybridMultilevel"/>
    <w:tmpl w:val="6356451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714D"/>
    <w:rsid w:val="000D340E"/>
    <w:rsid w:val="00556788"/>
    <w:rsid w:val="009A7FC0"/>
    <w:rsid w:val="00A67296"/>
    <w:rsid w:val="00DF6299"/>
    <w:rsid w:val="00FF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76A23"/>
  <w15:chartTrackingRefBased/>
  <w15:docId w15:val="{CE7E2EC3-10B8-4F72-9C06-A5CC7FB3E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714D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714D"/>
    <w:rPr>
      <w:rFonts w:ascii="Times New Roman" w:eastAsia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FF714D"/>
    <w:pPr>
      <w:spacing w:after="24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8</Words>
  <Characters>1587</Characters>
  <Application>Microsoft Office Word</Application>
  <DocSecurity>0</DocSecurity>
  <Lines>13</Lines>
  <Paragraphs>3</Paragraphs>
  <ScaleCrop>false</ScaleCrop>
  <Company>The Australian National University</Company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Gulliver</dc:creator>
  <cp:keywords/>
  <dc:description/>
  <cp:lastModifiedBy>Amelia Gulliver</cp:lastModifiedBy>
  <cp:revision>4</cp:revision>
  <dcterms:created xsi:type="dcterms:W3CDTF">2019-09-03T04:19:00Z</dcterms:created>
  <dcterms:modified xsi:type="dcterms:W3CDTF">2020-07-15T10:41:00Z</dcterms:modified>
</cp:coreProperties>
</file>